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30491" w14:textId="77777777" w:rsidR="00926662" w:rsidRDefault="008842D4" w:rsidP="007012D7">
      <w:r w:rsidRPr="007012D7">
        <w:rPr>
          <w:b/>
          <w:bCs/>
        </w:rPr>
        <w:t>Supplementary Figure 1.</w:t>
      </w:r>
      <w:r w:rsidR="007012D7">
        <w:t xml:space="preserve"> Percentages of patients with CM and EM among users of acute and preventive medications. Proportions of CM/EM patients stratified by the number of acute (A) and preventive (B) medication used, and stratified by the category of acute (C) and preventive (D) medications used. The tricyclics category includes amitriptyline and imipramine, and the Other category includes candesartan and venlafaxine. CCBs, calcium channel blockers; CM, chronic migraine; EM, episodic migraine; NSAIDs, non-steroidal anti-inflammatory drugs.</w:t>
      </w:r>
    </w:p>
    <w:p w14:paraId="7BDB83AC" w14:textId="3EA2D21A" w:rsidR="007E7F81" w:rsidRPr="007012D7" w:rsidRDefault="007E7F81" w:rsidP="007012D7">
      <w:r>
        <w:rPr>
          <w:noProof/>
        </w:rPr>
        <w:drawing>
          <wp:inline distT="0" distB="0" distL="0" distR="0" wp14:anchorId="301D7B0B" wp14:editId="6B81CA10">
            <wp:extent cx="8706715" cy="5072332"/>
            <wp:effectExtent l="0" t="0" r="0" b="0"/>
            <wp:docPr id="937527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32308" cy="5087242"/>
                    </a:xfrm>
                    <a:prstGeom prst="rect">
                      <a:avLst/>
                    </a:prstGeom>
                    <a:noFill/>
                  </pic:spPr>
                </pic:pic>
              </a:graphicData>
            </a:graphic>
          </wp:inline>
        </w:drawing>
      </w:r>
    </w:p>
    <w:sectPr w:rsidR="007E7F81" w:rsidRPr="007012D7" w:rsidSect="00926662">
      <w:headerReference w:type="even" r:id="rId13"/>
      <w:headerReference w:type="default" r:id="rId14"/>
      <w:footerReference w:type="even" r:id="rId15"/>
      <w:footerReference w:type="default" r:id="rId16"/>
      <w:headerReference w:type="first" r:id="rId17"/>
      <w:footerReference w:type="first" r:id="rId18"/>
      <w:pgSz w:w="15840" w:h="12240" w:orient="landscape"/>
      <w:pgMar w:top="1281" w:right="1140" w:bottom="567" w:left="1140"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B097F" w14:textId="77777777" w:rsidR="00C67D34" w:rsidRDefault="00C67D34" w:rsidP="00117666">
      <w:pPr>
        <w:spacing w:after="0"/>
      </w:pPr>
      <w:r>
        <w:separator/>
      </w:r>
    </w:p>
  </w:endnote>
  <w:endnote w:type="continuationSeparator" w:id="0">
    <w:p w14:paraId="3A6CD516" w14:textId="77777777" w:rsidR="00C67D34" w:rsidRDefault="00C67D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C13895" w:rsidRPr="00577C4C" w:rsidRDefault="00C13895">
    <w:pPr>
      <w:pStyle w:val="Footer"/>
      <w:rPr>
        <w:color w:val="C00000"/>
        <w:szCs w:val="24"/>
      </w:rPr>
    </w:pPr>
    <w:r w:rsidRPr="00577C4C">
      <w:rPr>
        <w:noProof/>
        <w:color w:val="C00000"/>
        <w:szCs w:val="24"/>
        <w:lang w:eastAsia="zh-TW"/>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C13895" w:rsidRPr="00E9561B" w:rsidRDefault="00C13895">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C13895" w:rsidRPr="00E9561B" w:rsidRDefault="00C13895">
                    <w:pPr>
                      <w:rPr>
                        <w:color w:val="C00000"/>
                      </w:rPr>
                    </w:pPr>
                    <w:r w:rsidRPr="00E9561B">
                      <w:rPr>
                        <w:color w:val="C00000"/>
                      </w:rPr>
                      <w:t>This is a provisional file, not the final typeset article</w:t>
                    </w:r>
                  </w:p>
                </w:txbxContent>
              </v:textbox>
            </v:shape>
          </w:pict>
        </mc:Fallback>
      </mc:AlternateContent>
    </w:r>
    <w:r>
      <w:rPr>
        <w:noProof/>
        <w:lang w:eastAsia="zh-TW"/>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C13895" w:rsidRPr="00F83192" w:rsidRDefault="00C13895">
                          <w:pPr>
                            <w:pStyle w:val="Footer"/>
                            <w:jc w:val="right"/>
                            <w:rPr>
                              <w:color w:val="000000"/>
                              <w:szCs w:val="40"/>
                            </w:rPr>
                          </w:pPr>
                          <w:r w:rsidRPr="00F83192">
                            <w:rPr>
                              <w:color w:val="000000"/>
                              <w:szCs w:val="40"/>
                            </w:rPr>
                            <w:fldChar w:fldCharType="begin"/>
                          </w:r>
                          <w:r w:rsidRPr="00F83192">
                            <w:rPr>
                              <w:color w:val="000000"/>
                              <w:szCs w:val="40"/>
                            </w:rPr>
                            <w:instrText xml:space="preserve"> PAGE  \* Arabic  \* MERGEFORMAT </w:instrText>
                          </w:r>
                          <w:r w:rsidRPr="00F83192">
                            <w:rPr>
                              <w:color w:val="000000"/>
                              <w:szCs w:val="40"/>
                            </w:rPr>
                            <w:fldChar w:fldCharType="separate"/>
                          </w:r>
                          <w:r w:rsidR="00613795" w:rsidRPr="00613795">
                            <w:rPr>
                              <w:noProof/>
                              <w:color w:val="000000"/>
                              <w:sz w:val="22"/>
                              <w:szCs w:val="40"/>
                            </w:rPr>
                            <w:t>24</w:t>
                          </w:r>
                          <w:r w:rsidRPr="00F8319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C13895" w:rsidRPr="00F83192" w:rsidRDefault="00C13895">
                    <w:pPr>
                      <w:pStyle w:val="Footer"/>
                      <w:jc w:val="right"/>
                      <w:rPr>
                        <w:color w:val="000000"/>
                        <w:szCs w:val="40"/>
                      </w:rPr>
                    </w:pPr>
                    <w:r w:rsidRPr="00F83192">
                      <w:rPr>
                        <w:color w:val="000000"/>
                        <w:szCs w:val="40"/>
                      </w:rPr>
                      <w:fldChar w:fldCharType="begin"/>
                    </w:r>
                    <w:r w:rsidRPr="00F83192">
                      <w:rPr>
                        <w:color w:val="000000"/>
                        <w:szCs w:val="40"/>
                      </w:rPr>
                      <w:instrText xml:space="preserve"> PAGE  \* Arabic  \* MERGEFORMAT </w:instrText>
                    </w:r>
                    <w:r w:rsidRPr="00F83192">
                      <w:rPr>
                        <w:color w:val="000000"/>
                        <w:szCs w:val="40"/>
                      </w:rPr>
                      <w:fldChar w:fldCharType="separate"/>
                    </w:r>
                    <w:r w:rsidR="00613795" w:rsidRPr="00613795">
                      <w:rPr>
                        <w:noProof/>
                        <w:color w:val="000000"/>
                        <w:sz w:val="22"/>
                        <w:szCs w:val="40"/>
                      </w:rPr>
                      <w:t>24</w:t>
                    </w:r>
                    <w:r w:rsidRPr="00F83192">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C13895" w:rsidRPr="00577C4C" w:rsidRDefault="00C13895">
    <w:pPr>
      <w:pStyle w:val="Footer"/>
      <w:rPr>
        <w:b/>
        <w:sz w:val="20"/>
        <w:szCs w:val="24"/>
      </w:rPr>
    </w:pPr>
    <w:r>
      <w:rPr>
        <w:noProof/>
        <w:lang w:eastAsia="zh-TW"/>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C13895" w:rsidRPr="00F83192" w:rsidRDefault="00C13895">
                          <w:pPr>
                            <w:pStyle w:val="Footer"/>
                            <w:jc w:val="right"/>
                            <w:rPr>
                              <w:color w:val="000000"/>
                              <w:szCs w:val="40"/>
                            </w:rPr>
                          </w:pPr>
                          <w:r w:rsidRPr="00F83192">
                            <w:rPr>
                              <w:color w:val="000000"/>
                              <w:szCs w:val="40"/>
                            </w:rPr>
                            <w:fldChar w:fldCharType="begin"/>
                          </w:r>
                          <w:r w:rsidRPr="00F83192">
                            <w:rPr>
                              <w:color w:val="000000"/>
                              <w:szCs w:val="40"/>
                            </w:rPr>
                            <w:instrText xml:space="preserve"> PAGE  \* Arabic  \* MERGEFORMAT </w:instrText>
                          </w:r>
                          <w:r w:rsidRPr="00F83192">
                            <w:rPr>
                              <w:color w:val="000000"/>
                              <w:szCs w:val="40"/>
                            </w:rPr>
                            <w:fldChar w:fldCharType="separate"/>
                          </w:r>
                          <w:r w:rsidR="00613795" w:rsidRPr="00613795">
                            <w:rPr>
                              <w:noProof/>
                              <w:color w:val="000000"/>
                              <w:sz w:val="22"/>
                              <w:szCs w:val="40"/>
                            </w:rPr>
                            <w:t>21</w:t>
                          </w:r>
                          <w:r w:rsidRPr="00F8319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C13895" w:rsidRPr="00F83192" w:rsidRDefault="00C13895">
                    <w:pPr>
                      <w:pStyle w:val="Footer"/>
                      <w:jc w:val="right"/>
                      <w:rPr>
                        <w:color w:val="000000"/>
                        <w:szCs w:val="40"/>
                      </w:rPr>
                    </w:pPr>
                    <w:r w:rsidRPr="00F83192">
                      <w:rPr>
                        <w:color w:val="000000"/>
                        <w:szCs w:val="40"/>
                      </w:rPr>
                      <w:fldChar w:fldCharType="begin"/>
                    </w:r>
                    <w:r w:rsidRPr="00F83192">
                      <w:rPr>
                        <w:color w:val="000000"/>
                        <w:szCs w:val="40"/>
                      </w:rPr>
                      <w:instrText xml:space="preserve"> PAGE  \* Arabic  \* MERGEFORMAT </w:instrText>
                    </w:r>
                    <w:r w:rsidRPr="00F83192">
                      <w:rPr>
                        <w:color w:val="000000"/>
                        <w:szCs w:val="40"/>
                      </w:rPr>
                      <w:fldChar w:fldCharType="separate"/>
                    </w:r>
                    <w:r w:rsidR="00613795" w:rsidRPr="00613795">
                      <w:rPr>
                        <w:noProof/>
                        <w:color w:val="000000"/>
                        <w:sz w:val="22"/>
                        <w:szCs w:val="40"/>
                      </w:rPr>
                      <w:t>21</w:t>
                    </w:r>
                    <w:r w:rsidRPr="00F83192">
                      <w:rPr>
                        <w:color w:val="000000"/>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AE7C4" w14:textId="77777777" w:rsidR="00926662" w:rsidRDefault="009266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0DD23" w14:textId="77777777" w:rsidR="00C67D34" w:rsidRDefault="00C67D34" w:rsidP="00117666">
      <w:pPr>
        <w:spacing w:after="0"/>
      </w:pPr>
      <w:r>
        <w:separator/>
      </w:r>
    </w:p>
  </w:footnote>
  <w:footnote w:type="continuationSeparator" w:id="0">
    <w:p w14:paraId="6338AE33" w14:textId="77777777" w:rsidR="00C67D34" w:rsidRDefault="00C67D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614AA" w14:textId="77777777" w:rsidR="00926662" w:rsidRDefault="009266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1BB6B" w14:textId="77777777" w:rsidR="00926662" w:rsidRDefault="0092666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C13895" w:rsidRDefault="00C13895" w:rsidP="00A53000">
    <w:pPr>
      <w:pStyle w:val="Header"/>
    </w:pPr>
    <w:r w:rsidRPr="00F83192">
      <w:rPr>
        <w:noProof/>
        <w:color w:val="A6A6A6"/>
        <w:lang w:eastAsia="zh-TW"/>
      </w:rPr>
      <w:drawing>
        <wp:inline distT="0" distB="0" distL="0" distR="0" wp14:anchorId="14758C2E" wp14:editId="7C8F8B09">
          <wp:extent cx="1382534" cy="497091"/>
          <wp:effectExtent l="0" t="0" r="0" b="0"/>
          <wp:docPr id="388206508" name="Picture 38820650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567" w:firstLine="0"/>
      </w:pPr>
      <w:rPr>
        <w:rFonts w:hint="default"/>
      </w:rPr>
    </w:lvl>
    <w:lvl w:ilvl="1">
      <w:start w:val="1"/>
      <w:numFmt w:val="decimal"/>
      <w:lvlText w:val="%1.%2."/>
      <w:lvlJc w:val="left"/>
      <w:pPr>
        <w:ind w:left="-567" w:firstLine="0"/>
      </w:pPr>
      <w:rPr>
        <w:rFonts w:hint="default"/>
      </w:rPr>
    </w:lvl>
    <w:lvl w:ilvl="2">
      <w:start w:val="1"/>
      <w:numFmt w:val="decimal"/>
      <w:lvlText w:val="%1.%2.%3."/>
      <w:lvlJc w:val="left"/>
      <w:pPr>
        <w:ind w:left="-567" w:firstLine="0"/>
      </w:pPr>
      <w:rPr>
        <w:rFonts w:hint="default"/>
      </w:rPr>
    </w:lvl>
    <w:lvl w:ilvl="3">
      <w:start w:val="1"/>
      <w:numFmt w:val="decimal"/>
      <w:lvlText w:val="%1.%2.%3.%4."/>
      <w:lvlJc w:val="left"/>
      <w:pPr>
        <w:ind w:left="-567" w:firstLine="0"/>
      </w:pPr>
      <w:rPr>
        <w:rFonts w:ascii="Times New Roman" w:hAnsi="Times New Roman" w:hint="default"/>
        <w:b/>
        <w:i w:val="0"/>
        <w:sz w:val="24"/>
      </w:rPr>
    </w:lvl>
    <w:lvl w:ilvl="4">
      <w:start w:val="1"/>
      <w:numFmt w:val="decimal"/>
      <w:lvlText w:val="%1.%2.%3.%4.%5."/>
      <w:lvlJc w:val="left"/>
      <w:pPr>
        <w:ind w:left="1665" w:hanging="792"/>
      </w:pPr>
      <w:rPr>
        <w:rFonts w:hint="default"/>
      </w:rPr>
    </w:lvl>
    <w:lvl w:ilvl="5">
      <w:start w:val="1"/>
      <w:numFmt w:val="decimal"/>
      <w:lvlText w:val="%1.%2.%3.%4.%5.%6."/>
      <w:lvlJc w:val="left"/>
      <w:pPr>
        <w:ind w:left="2169" w:hanging="936"/>
      </w:pPr>
      <w:rPr>
        <w:rFonts w:hint="default"/>
      </w:rPr>
    </w:lvl>
    <w:lvl w:ilvl="6">
      <w:start w:val="1"/>
      <w:numFmt w:val="decimal"/>
      <w:lvlText w:val="%1.%2.%3.%4.%5.%6.%7."/>
      <w:lvlJc w:val="left"/>
      <w:pPr>
        <w:ind w:left="2673" w:hanging="1080"/>
      </w:pPr>
      <w:rPr>
        <w:rFonts w:hint="default"/>
      </w:rPr>
    </w:lvl>
    <w:lvl w:ilvl="7">
      <w:start w:val="1"/>
      <w:numFmt w:val="decimal"/>
      <w:lvlText w:val="%1.%2.%3.%4.%5.%6.%7.%8."/>
      <w:lvlJc w:val="left"/>
      <w:pPr>
        <w:ind w:left="3177" w:hanging="1224"/>
      </w:pPr>
      <w:rPr>
        <w:rFonts w:hint="default"/>
      </w:rPr>
    </w:lvl>
    <w:lvl w:ilvl="8">
      <w:start w:val="1"/>
      <w:numFmt w:val="decimal"/>
      <w:lvlText w:val="%1.%2.%3.%4.%5.%6.%7.%8.%9."/>
      <w:lvlJc w:val="left"/>
      <w:pPr>
        <w:ind w:left="3753"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65404682">
    <w:abstractNumId w:val="0"/>
  </w:num>
  <w:num w:numId="2" w16cid:durableId="1261184054">
    <w:abstractNumId w:val="13"/>
  </w:num>
  <w:num w:numId="3" w16cid:durableId="2054576177">
    <w:abstractNumId w:val="1"/>
  </w:num>
  <w:num w:numId="4" w16cid:durableId="416438309">
    <w:abstractNumId w:val="15"/>
  </w:num>
  <w:num w:numId="5" w16cid:durableId="8542718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57794952">
    <w:abstractNumId w:val="10"/>
  </w:num>
  <w:num w:numId="7" w16cid:durableId="1142576268">
    <w:abstractNumId w:val="8"/>
  </w:num>
  <w:num w:numId="8" w16cid:durableId="363335444">
    <w:abstractNumId w:val="6"/>
  </w:num>
  <w:num w:numId="9" w16cid:durableId="2031560413">
    <w:abstractNumId w:val="9"/>
  </w:num>
  <w:num w:numId="10" w16cid:durableId="1149175273">
    <w:abstractNumId w:val="7"/>
  </w:num>
  <w:num w:numId="11" w16cid:durableId="1695885406">
    <w:abstractNumId w:val="2"/>
  </w:num>
  <w:num w:numId="12" w16cid:durableId="1246913562">
    <w:abstractNumId w:val="17"/>
  </w:num>
  <w:num w:numId="13" w16cid:durableId="528566612">
    <w:abstractNumId w:val="12"/>
  </w:num>
  <w:num w:numId="14" w16cid:durableId="313222485">
    <w:abstractNumId w:val="4"/>
  </w:num>
  <w:num w:numId="15" w16cid:durableId="1117992905">
    <w:abstractNumId w:val="11"/>
  </w:num>
  <w:num w:numId="16" w16cid:durableId="363218429">
    <w:abstractNumId w:val="14"/>
  </w:num>
  <w:num w:numId="17" w16cid:durableId="103815385">
    <w:abstractNumId w:val="3"/>
    <w:lvlOverride w:ilvl="0">
      <w:lvl w:ilvl="0">
        <w:start w:val="1"/>
        <w:numFmt w:val="decimal"/>
        <w:pStyle w:val="Heading1"/>
        <w:lvlText w:val="%1"/>
        <w:lvlJc w:val="left"/>
        <w:pPr>
          <w:tabs>
            <w:tab w:val="num" w:pos="3402"/>
          </w:tabs>
          <w:ind w:left="3402" w:hanging="567"/>
        </w:pPr>
        <w:rPr>
          <w:rFonts w:hint="default"/>
        </w:rPr>
      </w:lvl>
    </w:lvlOverride>
    <w:lvlOverride w:ilvl="1">
      <w:lvl w:ilvl="1">
        <w:start w:val="1"/>
        <w:numFmt w:val="decimal"/>
        <w:pStyle w:val="Heading2"/>
        <w:lvlText w:val="%1.%2"/>
        <w:lvlJc w:val="left"/>
        <w:pPr>
          <w:tabs>
            <w:tab w:val="num" w:pos="3544"/>
          </w:tabs>
          <w:ind w:left="3544" w:hanging="567"/>
        </w:pPr>
        <w:rPr>
          <w:rFonts w:hint="default"/>
        </w:rPr>
      </w:lvl>
    </w:lvlOverride>
  </w:num>
  <w:num w:numId="18" w16cid:durableId="97919395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954508454">
    <w:abstractNumId w:val="5"/>
  </w:num>
  <w:num w:numId="20" w16cid:durableId="52244802">
    <w:abstractNumId w:val="16"/>
  </w:num>
  <w:num w:numId="21" w16cid:durableId="1424687467">
    <w:abstractNumId w:val="3"/>
  </w:num>
  <w:num w:numId="22" w16cid:durableId="1621257790">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142887194">
    <w:abstractNumId w:val="3"/>
    <w:lvlOverride w:ilvl="0">
      <w:startOverride w:val="6"/>
      <w:lvl w:ilvl="0">
        <w:start w:val="6"/>
        <w:numFmt w:val="decimal"/>
        <w:pStyle w:val="Heading1"/>
        <w:lvlText w:val="%1"/>
        <w:lvlJc w:val="left"/>
        <w:pPr>
          <w:tabs>
            <w:tab w:val="num" w:pos="3260"/>
          </w:tabs>
          <w:ind w:left="3260" w:hanging="567"/>
        </w:pPr>
        <w:rPr>
          <w:rFonts w:hint="default"/>
        </w:rPr>
      </w:lvl>
    </w:lvlOverride>
  </w:num>
  <w:num w:numId="24" w16cid:durableId="1268537224">
    <w:abstractNumId w:val="3"/>
    <w:lvlOverride w:ilvl="0">
      <w:startOverride w:val="6"/>
      <w:lvl w:ilvl="0">
        <w:start w:val="6"/>
        <w:numFmt w:val="decimal"/>
        <w:pStyle w:val="Heading1"/>
        <w:lvlText w:val="%1"/>
        <w:lvlJc w:val="left"/>
        <w:pPr>
          <w:tabs>
            <w:tab w:val="num" w:pos="3260"/>
          </w:tabs>
          <w:ind w:left="3260" w:hanging="567"/>
        </w:pPr>
        <w:rPr>
          <w:rFonts w:hint="default"/>
        </w:rPr>
      </w:lvl>
    </w:lvlOverride>
  </w:num>
  <w:num w:numId="25" w16cid:durableId="1360933026">
    <w:abstractNumId w:val="3"/>
    <w:lvlOverride w:ilvl="0">
      <w:startOverride w:val="6"/>
      <w:lvl w:ilvl="0">
        <w:start w:val="6"/>
        <w:numFmt w:val="decimal"/>
        <w:pStyle w:val="Heading1"/>
        <w:lvlText w:val="%1"/>
        <w:lvlJc w:val="left"/>
        <w:pPr>
          <w:tabs>
            <w:tab w:val="num" w:pos="3260"/>
          </w:tabs>
          <w:ind w:left="3260"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567"/>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xavea9qrv0rieszvlx9xzh5aatpf9v2rxf&quot;&gt;EL-2715 migraine manuscript-Converted&lt;record-ids&gt;&lt;item&gt;2&lt;/item&gt;&lt;item&gt;5&lt;/item&gt;&lt;item&gt;6&lt;/item&gt;&lt;item&gt;17&lt;/item&gt;&lt;item&gt;18&lt;/item&gt;&lt;item&gt;19&lt;/item&gt;&lt;item&gt;20&lt;/item&gt;&lt;item&gt;21&lt;/item&gt;&lt;item&gt;22&lt;/item&gt;&lt;item&gt;24&lt;/item&gt;&lt;item&gt;28&lt;/item&gt;&lt;item&gt;29&lt;/item&gt;&lt;item&gt;30&lt;/item&gt;&lt;item&gt;31&lt;/item&gt;&lt;item&gt;32&lt;/item&gt;&lt;item&gt;33&lt;/item&gt;&lt;item&gt;34&lt;/item&gt;&lt;item&gt;35&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2&lt;/item&gt;&lt;item&gt;66&lt;/item&gt;&lt;item&gt;67&lt;/item&gt;&lt;item&gt;68&lt;/item&gt;&lt;/record-ids&gt;&lt;/item&gt;&lt;/Libraries&gt;"/>
  </w:docVars>
  <w:rsids>
    <w:rsidRoot w:val="00D40420"/>
    <w:rsid w:val="000001BE"/>
    <w:rsid w:val="00005FBC"/>
    <w:rsid w:val="00015D7B"/>
    <w:rsid w:val="0002273A"/>
    <w:rsid w:val="00022EF8"/>
    <w:rsid w:val="00024202"/>
    <w:rsid w:val="00034304"/>
    <w:rsid w:val="00035434"/>
    <w:rsid w:val="00045678"/>
    <w:rsid w:val="000458E4"/>
    <w:rsid w:val="000476FD"/>
    <w:rsid w:val="00063D84"/>
    <w:rsid w:val="0006636D"/>
    <w:rsid w:val="00077249"/>
    <w:rsid w:val="00077D53"/>
    <w:rsid w:val="00081394"/>
    <w:rsid w:val="00086E1A"/>
    <w:rsid w:val="000A18AA"/>
    <w:rsid w:val="000A3869"/>
    <w:rsid w:val="000A44F9"/>
    <w:rsid w:val="000B0BA0"/>
    <w:rsid w:val="000B34BD"/>
    <w:rsid w:val="000C577F"/>
    <w:rsid w:val="000C7E2A"/>
    <w:rsid w:val="000D28A3"/>
    <w:rsid w:val="000E01B8"/>
    <w:rsid w:val="000F0FF8"/>
    <w:rsid w:val="000F1759"/>
    <w:rsid w:val="000F4CFB"/>
    <w:rsid w:val="00102D30"/>
    <w:rsid w:val="00107BCE"/>
    <w:rsid w:val="00117666"/>
    <w:rsid w:val="001223A7"/>
    <w:rsid w:val="0012659A"/>
    <w:rsid w:val="0013170A"/>
    <w:rsid w:val="00134256"/>
    <w:rsid w:val="00147395"/>
    <w:rsid w:val="00147F38"/>
    <w:rsid w:val="00152161"/>
    <w:rsid w:val="001552C9"/>
    <w:rsid w:val="00157476"/>
    <w:rsid w:val="00164E70"/>
    <w:rsid w:val="00170EA9"/>
    <w:rsid w:val="00177D84"/>
    <w:rsid w:val="001964EF"/>
    <w:rsid w:val="001A050E"/>
    <w:rsid w:val="001B1A2C"/>
    <w:rsid w:val="001C6A22"/>
    <w:rsid w:val="001D44E2"/>
    <w:rsid w:val="001D5BD1"/>
    <w:rsid w:val="001D5C23"/>
    <w:rsid w:val="001E0E48"/>
    <w:rsid w:val="001E4F08"/>
    <w:rsid w:val="001F3761"/>
    <w:rsid w:val="001F4C07"/>
    <w:rsid w:val="001F572C"/>
    <w:rsid w:val="00206322"/>
    <w:rsid w:val="0021642B"/>
    <w:rsid w:val="00217BA1"/>
    <w:rsid w:val="00220AEA"/>
    <w:rsid w:val="00223364"/>
    <w:rsid w:val="00226954"/>
    <w:rsid w:val="00230B03"/>
    <w:rsid w:val="00232C16"/>
    <w:rsid w:val="002368CB"/>
    <w:rsid w:val="00244BC3"/>
    <w:rsid w:val="00247F0D"/>
    <w:rsid w:val="002501A2"/>
    <w:rsid w:val="00256B2B"/>
    <w:rsid w:val="002629A3"/>
    <w:rsid w:val="002646D8"/>
    <w:rsid w:val="00265660"/>
    <w:rsid w:val="002677A0"/>
    <w:rsid w:val="00267D18"/>
    <w:rsid w:val="00277D15"/>
    <w:rsid w:val="00277D96"/>
    <w:rsid w:val="002868E2"/>
    <w:rsid w:val="002869C3"/>
    <w:rsid w:val="0028728B"/>
    <w:rsid w:val="002936E4"/>
    <w:rsid w:val="00296B88"/>
    <w:rsid w:val="002A2519"/>
    <w:rsid w:val="002A260D"/>
    <w:rsid w:val="002B47EE"/>
    <w:rsid w:val="002B7831"/>
    <w:rsid w:val="002C16CD"/>
    <w:rsid w:val="002C74CA"/>
    <w:rsid w:val="002F744D"/>
    <w:rsid w:val="00303DE6"/>
    <w:rsid w:val="00310124"/>
    <w:rsid w:val="003154C3"/>
    <w:rsid w:val="00322306"/>
    <w:rsid w:val="003342F8"/>
    <w:rsid w:val="0033492E"/>
    <w:rsid w:val="003426B8"/>
    <w:rsid w:val="003544FB"/>
    <w:rsid w:val="0035767B"/>
    <w:rsid w:val="00365D63"/>
    <w:rsid w:val="0036793B"/>
    <w:rsid w:val="00372682"/>
    <w:rsid w:val="00376A59"/>
    <w:rsid w:val="00376CC5"/>
    <w:rsid w:val="00386069"/>
    <w:rsid w:val="003861FC"/>
    <w:rsid w:val="0039693B"/>
    <w:rsid w:val="003B3C40"/>
    <w:rsid w:val="003C252F"/>
    <w:rsid w:val="003C2A71"/>
    <w:rsid w:val="003C34BE"/>
    <w:rsid w:val="003C4FD5"/>
    <w:rsid w:val="003D2F2D"/>
    <w:rsid w:val="003E3C2B"/>
    <w:rsid w:val="003E6B38"/>
    <w:rsid w:val="003F55AF"/>
    <w:rsid w:val="00401590"/>
    <w:rsid w:val="0040355B"/>
    <w:rsid w:val="00413991"/>
    <w:rsid w:val="00416BF5"/>
    <w:rsid w:val="00443B53"/>
    <w:rsid w:val="00446E4C"/>
    <w:rsid w:val="00463E3D"/>
    <w:rsid w:val="004645AE"/>
    <w:rsid w:val="00466698"/>
    <w:rsid w:val="00491C9C"/>
    <w:rsid w:val="00494606"/>
    <w:rsid w:val="004C29C6"/>
    <w:rsid w:val="004C4B3E"/>
    <w:rsid w:val="004D3E33"/>
    <w:rsid w:val="004E13DB"/>
    <w:rsid w:val="004E63B1"/>
    <w:rsid w:val="00510770"/>
    <w:rsid w:val="0052241B"/>
    <w:rsid w:val="0052252B"/>
    <w:rsid w:val="005250F2"/>
    <w:rsid w:val="00527E19"/>
    <w:rsid w:val="0053112C"/>
    <w:rsid w:val="005331D4"/>
    <w:rsid w:val="00545A2B"/>
    <w:rsid w:val="00555270"/>
    <w:rsid w:val="0056723B"/>
    <w:rsid w:val="00581141"/>
    <w:rsid w:val="00581983"/>
    <w:rsid w:val="005A04A7"/>
    <w:rsid w:val="005A1D84"/>
    <w:rsid w:val="005A70EA"/>
    <w:rsid w:val="005C3963"/>
    <w:rsid w:val="005D1840"/>
    <w:rsid w:val="005D2FCE"/>
    <w:rsid w:val="005D35E4"/>
    <w:rsid w:val="005D4D2D"/>
    <w:rsid w:val="005D7910"/>
    <w:rsid w:val="006014B4"/>
    <w:rsid w:val="006131CE"/>
    <w:rsid w:val="006132C1"/>
    <w:rsid w:val="00613795"/>
    <w:rsid w:val="00614C68"/>
    <w:rsid w:val="0062154F"/>
    <w:rsid w:val="00626026"/>
    <w:rsid w:val="00631A8C"/>
    <w:rsid w:val="00632D7D"/>
    <w:rsid w:val="00633515"/>
    <w:rsid w:val="00641C2C"/>
    <w:rsid w:val="00651CA2"/>
    <w:rsid w:val="00653D60"/>
    <w:rsid w:val="00657164"/>
    <w:rsid w:val="00660D05"/>
    <w:rsid w:val="006617FC"/>
    <w:rsid w:val="00671D9A"/>
    <w:rsid w:val="00673952"/>
    <w:rsid w:val="00686C9D"/>
    <w:rsid w:val="00696668"/>
    <w:rsid w:val="006B2D5B"/>
    <w:rsid w:val="006B3F1A"/>
    <w:rsid w:val="006B7D14"/>
    <w:rsid w:val="006C0F39"/>
    <w:rsid w:val="006C186D"/>
    <w:rsid w:val="006C6296"/>
    <w:rsid w:val="006D5B93"/>
    <w:rsid w:val="006E18DE"/>
    <w:rsid w:val="006E54C5"/>
    <w:rsid w:val="007012D7"/>
    <w:rsid w:val="00704E79"/>
    <w:rsid w:val="00712483"/>
    <w:rsid w:val="00720EC6"/>
    <w:rsid w:val="00721AF0"/>
    <w:rsid w:val="00725A7D"/>
    <w:rsid w:val="00727093"/>
    <w:rsid w:val="0073085C"/>
    <w:rsid w:val="00746505"/>
    <w:rsid w:val="0075202A"/>
    <w:rsid w:val="00752FD1"/>
    <w:rsid w:val="007703A0"/>
    <w:rsid w:val="00772128"/>
    <w:rsid w:val="00790BB3"/>
    <w:rsid w:val="00792043"/>
    <w:rsid w:val="00797EDD"/>
    <w:rsid w:val="007A5008"/>
    <w:rsid w:val="007B0322"/>
    <w:rsid w:val="007C0E3F"/>
    <w:rsid w:val="007C206C"/>
    <w:rsid w:val="007C4B3E"/>
    <w:rsid w:val="007C5729"/>
    <w:rsid w:val="007D1A77"/>
    <w:rsid w:val="007E1F4C"/>
    <w:rsid w:val="007E7F81"/>
    <w:rsid w:val="008058AD"/>
    <w:rsid w:val="008111E4"/>
    <w:rsid w:val="0081301C"/>
    <w:rsid w:val="0081455E"/>
    <w:rsid w:val="00817DD6"/>
    <w:rsid w:val="0082439B"/>
    <w:rsid w:val="008332C0"/>
    <w:rsid w:val="00861DC3"/>
    <w:rsid w:val="008629A9"/>
    <w:rsid w:val="008761E3"/>
    <w:rsid w:val="008842D4"/>
    <w:rsid w:val="0088513A"/>
    <w:rsid w:val="00893C19"/>
    <w:rsid w:val="00895308"/>
    <w:rsid w:val="008A0240"/>
    <w:rsid w:val="008A2AE1"/>
    <w:rsid w:val="008B19C0"/>
    <w:rsid w:val="008B2B95"/>
    <w:rsid w:val="008B5285"/>
    <w:rsid w:val="008C1703"/>
    <w:rsid w:val="008C172D"/>
    <w:rsid w:val="008C1A39"/>
    <w:rsid w:val="008D6C8D"/>
    <w:rsid w:val="008E2B54"/>
    <w:rsid w:val="008E4404"/>
    <w:rsid w:val="008E58C7"/>
    <w:rsid w:val="008F0120"/>
    <w:rsid w:val="008F1B24"/>
    <w:rsid w:val="008F5021"/>
    <w:rsid w:val="008F62C8"/>
    <w:rsid w:val="00902E81"/>
    <w:rsid w:val="0090473C"/>
    <w:rsid w:val="0091072D"/>
    <w:rsid w:val="00922D82"/>
    <w:rsid w:val="00926662"/>
    <w:rsid w:val="0094136D"/>
    <w:rsid w:val="009432EF"/>
    <w:rsid w:val="00943573"/>
    <w:rsid w:val="0095012D"/>
    <w:rsid w:val="00971B61"/>
    <w:rsid w:val="00980C31"/>
    <w:rsid w:val="00986E7E"/>
    <w:rsid w:val="00991A67"/>
    <w:rsid w:val="009955FF"/>
    <w:rsid w:val="009A4409"/>
    <w:rsid w:val="009C0282"/>
    <w:rsid w:val="009C1BA3"/>
    <w:rsid w:val="009D259D"/>
    <w:rsid w:val="009D5F78"/>
    <w:rsid w:val="009E1589"/>
    <w:rsid w:val="009F090E"/>
    <w:rsid w:val="009F0E4C"/>
    <w:rsid w:val="009F253F"/>
    <w:rsid w:val="00A00487"/>
    <w:rsid w:val="00A262A6"/>
    <w:rsid w:val="00A353B4"/>
    <w:rsid w:val="00A44274"/>
    <w:rsid w:val="00A466BB"/>
    <w:rsid w:val="00A50D9D"/>
    <w:rsid w:val="00A53000"/>
    <w:rsid w:val="00A545C6"/>
    <w:rsid w:val="00A62CD5"/>
    <w:rsid w:val="00A67285"/>
    <w:rsid w:val="00A75F87"/>
    <w:rsid w:val="00A95D8B"/>
    <w:rsid w:val="00AB048E"/>
    <w:rsid w:val="00AC0270"/>
    <w:rsid w:val="00AC3EA3"/>
    <w:rsid w:val="00AC792D"/>
    <w:rsid w:val="00AD55C4"/>
    <w:rsid w:val="00AD5DC1"/>
    <w:rsid w:val="00AE02E7"/>
    <w:rsid w:val="00AE647A"/>
    <w:rsid w:val="00B02210"/>
    <w:rsid w:val="00B07E3F"/>
    <w:rsid w:val="00B22C1A"/>
    <w:rsid w:val="00B270F2"/>
    <w:rsid w:val="00B32AA9"/>
    <w:rsid w:val="00B3328D"/>
    <w:rsid w:val="00B41030"/>
    <w:rsid w:val="00B47378"/>
    <w:rsid w:val="00B47BF8"/>
    <w:rsid w:val="00B60B61"/>
    <w:rsid w:val="00B657B8"/>
    <w:rsid w:val="00B6592A"/>
    <w:rsid w:val="00B80308"/>
    <w:rsid w:val="00B84920"/>
    <w:rsid w:val="00B8556A"/>
    <w:rsid w:val="00BB41CE"/>
    <w:rsid w:val="00BB6949"/>
    <w:rsid w:val="00BC2283"/>
    <w:rsid w:val="00BC3344"/>
    <w:rsid w:val="00BC5D5B"/>
    <w:rsid w:val="00BC793C"/>
    <w:rsid w:val="00BD6334"/>
    <w:rsid w:val="00BE1215"/>
    <w:rsid w:val="00BE2CAD"/>
    <w:rsid w:val="00BE771B"/>
    <w:rsid w:val="00BF2C2A"/>
    <w:rsid w:val="00BF407F"/>
    <w:rsid w:val="00BF73BA"/>
    <w:rsid w:val="00C012A3"/>
    <w:rsid w:val="00C13895"/>
    <w:rsid w:val="00C16214"/>
    <w:rsid w:val="00C16F19"/>
    <w:rsid w:val="00C30EB1"/>
    <w:rsid w:val="00C37495"/>
    <w:rsid w:val="00C52A7B"/>
    <w:rsid w:val="00C6324C"/>
    <w:rsid w:val="00C63E93"/>
    <w:rsid w:val="00C679AA"/>
    <w:rsid w:val="00C67D34"/>
    <w:rsid w:val="00C71654"/>
    <w:rsid w:val="00C724CF"/>
    <w:rsid w:val="00C75972"/>
    <w:rsid w:val="00C80E14"/>
    <w:rsid w:val="00C82792"/>
    <w:rsid w:val="00C948FD"/>
    <w:rsid w:val="00CA3255"/>
    <w:rsid w:val="00CB2220"/>
    <w:rsid w:val="00CB43D5"/>
    <w:rsid w:val="00CB76F2"/>
    <w:rsid w:val="00CC76F9"/>
    <w:rsid w:val="00CD066B"/>
    <w:rsid w:val="00CD3ECE"/>
    <w:rsid w:val="00CD46E2"/>
    <w:rsid w:val="00CD59C1"/>
    <w:rsid w:val="00CE5FCD"/>
    <w:rsid w:val="00D00D0B"/>
    <w:rsid w:val="00D04B69"/>
    <w:rsid w:val="00D14764"/>
    <w:rsid w:val="00D17FBC"/>
    <w:rsid w:val="00D2462C"/>
    <w:rsid w:val="00D24D01"/>
    <w:rsid w:val="00D3149B"/>
    <w:rsid w:val="00D33936"/>
    <w:rsid w:val="00D40420"/>
    <w:rsid w:val="00D537FA"/>
    <w:rsid w:val="00D55A63"/>
    <w:rsid w:val="00D72564"/>
    <w:rsid w:val="00D80D99"/>
    <w:rsid w:val="00D921A1"/>
    <w:rsid w:val="00D92F83"/>
    <w:rsid w:val="00D9503C"/>
    <w:rsid w:val="00DD1FC6"/>
    <w:rsid w:val="00DD5E1F"/>
    <w:rsid w:val="00DD73EF"/>
    <w:rsid w:val="00DE23E8"/>
    <w:rsid w:val="00DF187F"/>
    <w:rsid w:val="00E0128B"/>
    <w:rsid w:val="00E11C78"/>
    <w:rsid w:val="00E276E2"/>
    <w:rsid w:val="00E35E7D"/>
    <w:rsid w:val="00E51C74"/>
    <w:rsid w:val="00E54A70"/>
    <w:rsid w:val="00E64E17"/>
    <w:rsid w:val="00E83B82"/>
    <w:rsid w:val="00E852EA"/>
    <w:rsid w:val="00E85579"/>
    <w:rsid w:val="00E87AEF"/>
    <w:rsid w:val="00E909D9"/>
    <w:rsid w:val="00E91654"/>
    <w:rsid w:val="00E955DE"/>
    <w:rsid w:val="00EA3D3C"/>
    <w:rsid w:val="00EC7CC3"/>
    <w:rsid w:val="00EE4C15"/>
    <w:rsid w:val="00EF7D8A"/>
    <w:rsid w:val="00F12D24"/>
    <w:rsid w:val="00F135F1"/>
    <w:rsid w:val="00F1604F"/>
    <w:rsid w:val="00F254A4"/>
    <w:rsid w:val="00F32115"/>
    <w:rsid w:val="00F3455F"/>
    <w:rsid w:val="00F46494"/>
    <w:rsid w:val="00F52FD5"/>
    <w:rsid w:val="00F53997"/>
    <w:rsid w:val="00F558AB"/>
    <w:rsid w:val="00F61D89"/>
    <w:rsid w:val="00F6206C"/>
    <w:rsid w:val="00F62F0B"/>
    <w:rsid w:val="00F65DD3"/>
    <w:rsid w:val="00F81FB6"/>
    <w:rsid w:val="00F83192"/>
    <w:rsid w:val="00F86ABB"/>
    <w:rsid w:val="00F86F34"/>
    <w:rsid w:val="00F90FEB"/>
    <w:rsid w:val="00F97039"/>
    <w:rsid w:val="00FD357C"/>
    <w:rsid w:val="00FD60B0"/>
    <w:rsid w:val="00FD7648"/>
    <w:rsid w:val="00FE2770"/>
    <w:rsid w:val="00FE50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PMingLiU"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tabs>
        <w:tab w:val="clear" w:pos="3402"/>
        <w:tab w:val="num" w:pos="3260"/>
      </w:tabs>
      <w:spacing w:before="240"/>
      <w:ind w:left="326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3544"/>
        <w:tab w:val="num" w:pos="3402"/>
      </w:tabs>
      <w:spacing w:after="200"/>
      <w:ind w:left="3402"/>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customStyle="1" w:styleId="EndNoteBibliography">
    <w:name w:val="EndNote Bibliography"/>
    <w:basedOn w:val="Normal"/>
    <w:link w:val="EndNoteBibliographyChar"/>
    <w:rsid w:val="004C4B3E"/>
    <w:pPr>
      <w:spacing w:before="0" w:after="160"/>
    </w:pPr>
    <w:rPr>
      <w:rFonts w:cs="Times New Roman"/>
      <w:noProof/>
    </w:rPr>
  </w:style>
  <w:style w:type="character" w:customStyle="1" w:styleId="EndNoteBibliographyChar">
    <w:name w:val="EndNote Bibliography Char"/>
    <w:basedOn w:val="DefaultParagraphFont"/>
    <w:link w:val="EndNoteBibliography"/>
    <w:rsid w:val="004C4B3E"/>
    <w:rPr>
      <w:rFonts w:ascii="Times New Roman" w:hAnsi="Times New Roman" w:cs="Times New Roman"/>
      <w:noProof/>
      <w:sz w:val="24"/>
    </w:rPr>
  </w:style>
  <w:style w:type="table" w:customStyle="1" w:styleId="TableGrid1">
    <w:name w:val="Table Grid1"/>
    <w:basedOn w:val="TableNormal"/>
    <w:next w:val="TableGrid"/>
    <w:uiPriority w:val="59"/>
    <w:rsid w:val="00F83192"/>
    <w:pPr>
      <w:spacing w:after="0" w:line="240" w:lineRule="auto"/>
    </w:pPr>
    <w:rPr>
      <w:rFonts w:ascii="Arial" w:hAnsi="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76F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B76F2"/>
    <w:rPr>
      <w:rFonts w:ascii="Times New Roman" w:hAnsi="Times New Roman" w:cs="Times New Roman"/>
      <w:noProof/>
      <w:sz w:val="24"/>
    </w:rPr>
  </w:style>
  <w:style w:type="character" w:styleId="UnresolvedMention">
    <w:name w:val="Unresolved Mention"/>
    <w:basedOn w:val="DefaultParagraphFont"/>
    <w:uiPriority w:val="99"/>
    <w:semiHidden/>
    <w:unhideWhenUsed/>
    <w:rsid w:val="00230B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10930455">
      <w:bodyDiv w:val="1"/>
      <w:marLeft w:val="0"/>
      <w:marRight w:val="0"/>
      <w:marTop w:val="0"/>
      <w:marBottom w:val="0"/>
      <w:divBdr>
        <w:top w:val="none" w:sz="0" w:space="0" w:color="auto"/>
        <w:left w:val="none" w:sz="0" w:space="0" w:color="auto"/>
        <w:bottom w:val="none" w:sz="0" w:space="0" w:color="auto"/>
        <w:right w:val="none" w:sz="0" w:space="0" w:color="auto"/>
      </w:divBdr>
    </w:div>
    <w:div w:id="130797421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7E87CFBC-8B7D-449D-BD01-3F5B51DE8FD8}">
  <ds:schemaRefs>
    <ds:schemaRef ds:uri="http://schemas.openxmlformats.org/officeDocument/2006/bibliography"/>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Pages>
  <Words>81</Words>
  <Characters>4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x</cp:lastModifiedBy>
  <cp:revision>3</cp:revision>
  <cp:lastPrinted>2013-10-03T12:51:00Z</cp:lastPrinted>
  <dcterms:created xsi:type="dcterms:W3CDTF">2023-07-26T08:32:00Z</dcterms:created>
  <dcterms:modified xsi:type="dcterms:W3CDTF">2023-07-2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